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7830B" w14:textId="1D30D710" w:rsidR="007508B5" w:rsidRPr="002859F5" w:rsidRDefault="007508B5" w:rsidP="007508B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15754727"/>
      <w:bookmarkStart w:id="1" w:name="_Hlk215910722"/>
      <w:bookmarkStart w:id="2" w:name="_Toc172713193"/>
      <w:bookmarkStart w:id="3" w:name="_Hlk215776521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2859F5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4</w:t>
      </w:r>
      <w:r w:rsidR="00AF266F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AF266F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Significant clusters showing covariation between Gradient-1 Shifts </w:t>
      </w:r>
      <w:r w:rsidR="00A57C69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(ΔG1)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and task-evoked activation (Regulate &gt; Look).</w:t>
      </w:r>
      <w:bookmarkEnd w:id="0"/>
    </w:p>
    <w:tbl>
      <w:tblPr>
        <w:tblStyle w:val="TableGrid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830"/>
        <w:gridCol w:w="1170"/>
        <w:gridCol w:w="1004"/>
        <w:gridCol w:w="1002"/>
        <w:gridCol w:w="1004"/>
        <w:gridCol w:w="1007"/>
      </w:tblGrid>
      <w:tr w:rsidR="007508B5" w:rsidRPr="002859F5" w14:paraId="0CD856B2" w14:textId="77777777" w:rsidTr="007508B5">
        <w:trPr>
          <w:trHeight w:val="325"/>
        </w:trPr>
        <w:tc>
          <w:tcPr>
            <w:tcW w:w="3775" w:type="dxa"/>
            <w:tcBorders>
              <w:top w:val="single" w:sz="4" w:space="0" w:color="auto"/>
            </w:tcBorders>
          </w:tcPr>
          <w:bookmarkEnd w:id="1"/>
          <w:p w14:paraId="05CAF4B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61BFC4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A944A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ABB518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</w:tcBorders>
          </w:tcPr>
          <w:p w14:paraId="1F334485" w14:textId="77777777" w:rsidR="007508B5" w:rsidRPr="002859F5" w:rsidRDefault="007508B5" w:rsidP="00A57C6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NI</w:t>
            </w:r>
          </w:p>
        </w:tc>
      </w:tr>
      <w:tr w:rsidR="007508B5" w:rsidRPr="002859F5" w14:paraId="1AB616DF" w14:textId="77777777" w:rsidTr="007508B5">
        <w:trPr>
          <w:trHeight w:val="340"/>
        </w:trPr>
        <w:tc>
          <w:tcPr>
            <w:tcW w:w="3775" w:type="dxa"/>
            <w:tcBorders>
              <w:bottom w:val="single" w:sz="4" w:space="0" w:color="auto"/>
            </w:tcBorders>
          </w:tcPr>
          <w:p w14:paraId="62829CD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7C8BEF3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5242F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DE11EDC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06998E4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E1B3AC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5AB610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</w:tr>
      <w:tr w:rsidR="007508B5" w:rsidRPr="002859F5" w14:paraId="2EE9CCE5" w14:textId="77777777" w:rsidTr="007508B5">
        <w:trPr>
          <w:trHeight w:val="456"/>
        </w:trPr>
        <w:tc>
          <w:tcPr>
            <w:tcW w:w="3775" w:type="dxa"/>
            <w:tcBorders>
              <w:top w:val="single" w:sz="4" w:space="0" w:color="auto"/>
            </w:tcBorders>
          </w:tcPr>
          <w:p w14:paraId="56982DD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 association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7249B1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5E2AA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197211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DDD095C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3BCC30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B92844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8B5" w:rsidRPr="002859F5" w14:paraId="700B410F" w14:textId="77777777" w:rsidTr="007508B5">
        <w:trPr>
          <w:trHeight w:val="325"/>
        </w:trPr>
        <w:tc>
          <w:tcPr>
            <w:tcW w:w="3775" w:type="dxa"/>
          </w:tcPr>
          <w:p w14:paraId="5A664801" w14:textId="05234BD9" w:rsidR="007508B5" w:rsidRPr="002859F5" w:rsidRDefault="006665BC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orsal medial prefrontal cortex (dmPFC)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, extending to the v</w:t>
            </w:r>
            <w:r w:rsidR="007508B5"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tral lateral prefrontal cortex (vlPFC), </w:t>
            </w:r>
            <w:r w:rsidR="00A57C69" w:rsidRPr="002859F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7508B5" w:rsidRPr="002859F5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7508B5"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orsal lateral prefrontal cortex (dlPFC)</w:t>
            </w:r>
          </w:p>
        </w:tc>
        <w:tc>
          <w:tcPr>
            <w:tcW w:w="830" w:type="dxa"/>
          </w:tcPr>
          <w:p w14:paraId="20E52DE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>L &amp; R</w:t>
            </w:r>
          </w:p>
        </w:tc>
        <w:tc>
          <w:tcPr>
            <w:tcW w:w="1170" w:type="dxa"/>
          </w:tcPr>
          <w:p w14:paraId="131E9AB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463</w:t>
            </w:r>
          </w:p>
        </w:tc>
        <w:tc>
          <w:tcPr>
            <w:tcW w:w="1004" w:type="dxa"/>
          </w:tcPr>
          <w:p w14:paraId="1822F16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8.91</w:t>
            </w:r>
          </w:p>
        </w:tc>
        <w:tc>
          <w:tcPr>
            <w:tcW w:w="1002" w:type="dxa"/>
          </w:tcPr>
          <w:p w14:paraId="0F93740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004" w:type="dxa"/>
          </w:tcPr>
          <w:p w14:paraId="26D6FD3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006" w:type="dxa"/>
          </w:tcPr>
          <w:p w14:paraId="20BC3A09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</w:tr>
      <w:tr w:rsidR="007508B5" w:rsidRPr="002859F5" w14:paraId="7D9B7C39" w14:textId="77777777" w:rsidTr="007508B5">
        <w:trPr>
          <w:trHeight w:val="325"/>
        </w:trPr>
        <w:tc>
          <w:tcPr>
            <w:tcW w:w="3775" w:type="dxa"/>
          </w:tcPr>
          <w:p w14:paraId="7ACBDBD3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Temporal parietal junction (TPJ)</w:t>
            </w:r>
          </w:p>
        </w:tc>
        <w:tc>
          <w:tcPr>
            <w:tcW w:w="830" w:type="dxa"/>
          </w:tcPr>
          <w:p w14:paraId="79BD25C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</w:tcPr>
          <w:p w14:paraId="685E8A4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043</w:t>
            </w:r>
          </w:p>
        </w:tc>
        <w:tc>
          <w:tcPr>
            <w:tcW w:w="1004" w:type="dxa"/>
          </w:tcPr>
          <w:p w14:paraId="0DEB709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9.01</w:t>
            </w:r>
          </w:p>
        </w:tc>
        <w:tc>
          <w:tcPr>
            <w:tcW w:w="1002" w:type="dxa"/>
          </w:tcPr>
          <w:p w14:paraId="1C4AACB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1004" w:type="dxa"/>
          </w:tcPr>
          <w:p w14:paraId="77D1B9B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66</w:t>
            </w:r>
          </w:p>
        </w:tc>
        <w:tc>
          <w:tcPr>
            <w:tcW w:w="1006" w:type="dxa"/>
          </w:tcPr>
          <w:p w14:paraId="43CF2A6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7508B5" w:rsidRPr="002859F5" w14:paraId="3EDE5F0F" w14:textId="77777777" w:rsidTr="007508B5">
        <w:trPr>
          <w:trHeight w:val="325"/>
        </w:trPr>
        <w:tc>
          <w:tcPr>
            <w:tcW w:w="3775" w:type="dxa"/>
          </w:tcPr>
          <w:p w14:paraId="50F994BC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TPJ</w:t>
            </w:r>
          </w:p>
        </w:tc>
        <w:tc>
          <w:tcPr>
            <w:tcW w:w="830" w:type="dxa"/>
          </w:tcPr>
          <w:p w14:paraId="11CBDE3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14:paraId="5518CFB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  <w:tc>
          <w:tcPr>
            <w:tcW w:w="1004" w:type="dxa"/>
          </w:tcPr>
          <w:p w14:paraId="33E5F40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7.53</w:t>
            </w:r>
          </w:p>
        </w:tc>
        <w:tc>
          <w:tcPr>
            <w:tcW w:w="1002" w:type="dxa"/>
          </w:tcPr>
          <w:p w14:paraId="17D07CA1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004" w:type="dxa"/>
          </w:tcPr>
          <w:p w14:paraId="3449E12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62</w:t>
            </w:r>
          </w:p>
        </w:tc>
        <w:tc>
          <w:tcPr>
            <w:tcW w:w="1006" w:type="dxa"/>
          </w:tcPr>
          <w:p w14:paraId="114FD65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7508B5" w:rsidRPr="002859F5" w14:paraId="3C640FA1" w14:textId="77777777" w:rsidTr="007508B5">
        <w:trPr>
          <w:trHeight w:val="325"/>
        </w:trPr>
        <w:tc>
          <w:tcPr>
            <w:tcW w:w="3775" w:type="dxa"/>
          </w:tcPr>
          <w:p w14:paraId="73F196AA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Inferior frontal gyrus (IFG)</w:t>
            </w:r>
          </w:p>
        </w:tc>
        <w:tc>
          <w:tcPr>
            <w:tcW w:w="830" w:type="dxa"/>
          </w:tcPr>
          <w:p w14:paraId="162DFE4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</w:tcPr>
          <w:p w14:paraId="7D7FDF3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54</w:t>
            </w:r>
          </w:p>
        </w:tc>
        <w:tc>
          <w:tcPr>
            <w:tcW w:w="1004" w:type="dxa"/>
          </w:tcPr>
          <w:p w14:paraId="2DA479B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7.49</w:t>
            </w:r>
          </w:p>
        </w:tc>
        <w:tc>
          <w:tcPr>
            <w:tcW w:w="1002" w:type="dxa"/>
          </w:tcPr>
          <w:p w14:paraId="19DDFE7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46</w:t>
            </w:r>
          </w:p>
        </w:tc>
        <w:tc>
          <w:tcPr>
            <w:tcW w:w="1004" w:type="dxa"/>
          </w:tcPr>
          <w:p w14:paraId="7478737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006" w:type="dxa"/>
          </w:tcPr>
          <w:p w14:paraId="4BF2CB0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0</w:t>
            </w:r>
          </w:p>
        </w:tc>
      </w:tr>
      <w:tr w:rsidR="007508B5" w:rsidRPr="002859F5" w14:paraId="5925031D" w14:textId="77777777" w:rsidTr="007508B5">
        <w:trPr>
          <w:trHeight w:val="325"/>
        </w:trPr>
        <w:tc>
          <w:tcPr>
            <w:tcW w:w="3775" w:type="dxa"/>
          </w:tcPr>
          <w:p w14:paraId="65B87AE3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Caudate</w:t>
            </w:r>
          </w:p>
        </w:tc>
        <w:tc>
          <w:tcPr>
            <w:tcW w:w="830" w:type="dxa"/>
          </w:tcPr>
          <w:p w14:paraId="714F49C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</w:tcPr>
          <w:p w14:paraId="09CE460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004" w:type="dxa"/>
          </w:tcPr>
          <w:p w14:paraId="4961B31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6.21</w:t>
            </w:r>
          </w:p>
        </w:tc>
        <w:tc>
          <w:tcPr>
            <w:tcW w:w="1002" w:type="dxa"/>
          </w:tcPr>
          <w:p w14:paraId="442061C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004" w:type="dxa"/>
          </w:tcPr>
          <w:p w14:paraId="2954FD9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06" w:type="dxa"/>
          </w:tcPr>
          <w:p w14:paraId="3C9271D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508B5" w:rsidRPr="002859F5" w14:paraId="0310635B" w14:textId="77777777" w:rsidTr="007508B5">
        <w:trPr>
          <w:trHeight w:val="325"/>
        </w:trPr>
        <w:tc>
          <w:tcPr>
            <w:tcW w:w="3775" w:type="dxa"/>
          </w:tcPr>
          <w:p w14:paraId="7BF56578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Caudate</w:t>
            </w:r>
          </w:p>
        </w:tc>
        <w:tc>
          <w:tcPr>
            <w:tcW w:w="830" w:type="dxa"/>
          </w:tcPr>
          <w:p w14:paraId="1042A90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14:paraId="685C265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04" w:type="dxa"/>
          </w:tcPr>
          <w:p w14:paraId="3237066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.47</w:t>
            </w:r>
          </w:p>
        </w:tc>
        <w:tc>
          <w:tcPr>
            <w:tcW w:w="1002" w:type="dxa"/>
          </w:tcPr>
          <w:p w14:paraId="03FCBB5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04" w:type="dxa"/>
          </w:tcPr>
          <w:p w14:paraId="11ABB50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6" w:type="dxa"/>
          </w:tcPr>
          <w:p w14:paraId="034B83E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7508B5" w:rsidRPr="002859F5" w14:paraId="6D59250B" w14:textId="77777777" w:rsidTr="007508B5">
        <w:trPr>
          <w:trHeight w:val="325"/>
        </w:trPr>
        <w:tc>
          <w:tcPr>
            <w:tcW w:w="3775" w:type="dxa"/>
          </w:tcPr>
          <w:p w14:paraId="26C04825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Middle temporal gyrus (MTG)</w:t>
            </w:r>
          </w:p>
        </w:tc>
        <w:tc>
          <w:tcPr>
            <w:tcW w:w="830" w:type="dxa"/>
          </w:tcPr>
          <w:p w14:paraId="399C72C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</w:tcPr>
          <w:p w14:paraId="41EB149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004" w:type="dxa"/>
          </w:tcPr>
          <w:p w14:paraId="72824483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6.53</w:t>
            </w:r>
          </w:p>
        </w:tc>
        <w:tc>
          <w:tcPr>
            <w:tcW w:w="1002" w:type="dxa"/>
          </w:tcPr>
          <w:p w14:paraId="0A8B5D5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1004" w:type="dxa"/>
          </w:tcPr>
          <w:p w14:paraId="1F89715C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36</w:t>
            </w:r>
          </w:p>
        </w:tc>
        <w:tc>
          <w:tcPr>
            <w:tcW w:w="1006" w:type="dxa"/>
          </w:tcPr>
          <w:p w14:paraId="76CE8F3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508B5" w:rsidRPr="002859F5" w14:paraId="1A545CD1" w14:textId="77777777" w:rsidTr="007508B5">
        <w:trPr>
          <w:trHeight w:val="325"/>
        </w:trPr>
        <w:tc>
          <w:tcPr>
            <w:tcW w:w="3775" w:type="dxa"/>
          </w:tcPr>
          <w:p w14:paraId="0FEEFEC6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830" w:type="dxa"/>
          </w:tcPr>
          <w:p w14:paraId="5EB0BB6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 &amp; R</w:t>
            </w:r>
          </w:p>
        </w:tc>
        <w:tc>
          <w:tcPr>
            <w:tcW w:w="1170" w:type="dxa"/>
          </w:tcPr>
          <w:p w14:paraId="3D13726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59</w:t>
            </w:r>
          </w:p>
        </w:tc>
        <w:tc>
          <w:tcPr>
            <w:tcW w:w="1004" w:type="dxa"/>
          </w:tcPr>
          <w:p w14:paraId="2E19CF63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.82</w:t>
            </w:r>
          </w:p>
        </w:tc>
        <w:tc>
          <w:tcPr>
            <w:tcW w:w="1002" w:type="dxa"/>
          </w:tcPr>
          <w:p w14:paraId="2F35D23F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04" w:type="dxa"/>
          </w:tcPr>
          <w:p w14:paraId="3ECF871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60</w:t>
            </w:r>
          </w:p>
        </w:tc>
        <w:tc>
          <w:tcPr>
            <w:tcW w:w="1006" w:type="dxa"/>
          </w:tcPr>
          <w:p w14:paraId="3A7E4CC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7508B5" w:rsidRPr="002859F5" w14:paraId="6C6F65F0" w14:textId="77777777" w:rsidTr="007508B5">
        <w:trPr>
          <w:trHeight w:val="364"/>
        </w:trPr>
        <w:tc>
          <w:tcPr>
            <w:tcW w:w="3775" w:type="dxa"/>
          </w:tcPr>
          <w:p w14:paraId="31796E55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ddle frontal gyrus (MFG)</w:t>
            </w:r>
          </w:p>
        </w:tc>
        <w:tc>
          <w:tcPr>
            <w:tcW w:w="830" w:type="dxa"/>
          </w:tcPr>
          <w:p w14:paraId="1A8A736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</w:tcPr>
          <w:p w14:paraId="4C79AC3A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004" w:type="dxa"/>
          </w:tcPr>
          <w:p w14:paraId="72D1124C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</w:p>
        </w:tc>
        <w:tc>
          <w:tcPr>
            <w:tcW w:w="1002" w:type="dxa"/>
          </w:tcPr>
          <w:p w14:paraId="59B7D6A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32</w:t>
            </w:r>
          </w:p>
        </w:tc>
        <w:tc>
          <w:tcPr>
            <w:tcW w:w="1004" w:type="dxa"/>
          </w:tcPr>
          <w:p w14:paraId="7CB2DE58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006" w:type="dxa"/>
          </w:tcPr>
          <w:p w14:paraId="7508C4B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508B5" w:rsidRPr="002859F5" w14:paraId="148FD4CE" w14:textId="77777777" w:rsidTr="007508B5">
        <w:trPr>
          <w:trHeight w:val="448"/>
        </w:trPr>
        <w:tc>
          <w:tcPr>
            <w:tcW w:w="3775" w:type="dxa"/>
          </w:tcPr>
          <w:p w14:paraId="08A690B7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 association</w:t>
            </w:r>
          </w:p>
        </w:tc>
        <w:tc>
          <w:tcPr>
            <w:tcW w:w="830" w:type="dxa"/>
          </w:tcPr>
          <w:p w14:paraId="790A7EF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B4C1D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0B7C0F8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</w:tcPr>
          <w:p w14:paraId="316C3BAE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03A5E4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A406C83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8B5" w:rsidRPr="002859F5" w14:paraId="672CDB75" w14:textId="77777777" w:rsidTr="007508B5">
        <w:trPr>
          <w:trHeight w:val="325"/>
        </w:trPr>
        <w:tc>
          <w:tcPr>
            <w:tcW w:w="3775" w:type="dxa"/>
          </w:tcPr>
          <w:p w14:paraId="6CE39602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pplementary motor cortex,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extending to the p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stcentral gyrus,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ddle cingulate cortex,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tral operculum, </w:t>
            </w: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and i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nsula</w:t>
            </w:r>
          </w:p>
        </w:tc>
        <w:tc>
          <w:tcPr>
            <w:tcW w:w="830" w:type="dxa"/>
          </w:tcPr>
          <w:p w14:paraId="71FECD4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 &amp; R</w:t>
            </w:r>
          </w:p>
        </w:tc>
        <w:tc>
          <w:tcPr>
            <w:tcW w:w="1170" w:type="dxa"/>
          </w:tcPr>
          <w:p w14:paraId="5714FA4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5058</w:t>
            </w:r>
          </w:p>
        </w:tc>
        <w:tc>
          <w:tcPr>
            <w:tcW w:w="1004" w:type="dxa"/>
          </w:tcPr>
          <w:p w14:paraId="5AD22A2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9.28</w:t>
            </w:r>
          </w:p>
        </w:tc>
        <w:tc>
          <w:tcPr>
            <w:tcW w:w="1002" w:type="dxa"/>
          </w:tcPr>
          <w:p w14:paraId="4BA88C3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004" w:type="dxa"/>
          </w:tcPr>
          <w:p w14:paraId="1C16DBBD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06" w:type="dxa"/>
          </w:tcPr>
          <w:p w14:paraId="33F8B46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508B5" w:rsidRPr="002859F5" w14:paraId="1DD50104" w14:textId="77777777" w:rsidTr="007508B5">
        <w:trPr>
          <w:trHeight w:val="325"/>
        </w:trPr>
        <w:tc>
          <w:tcPr>
            <w:tcW w:w="3775" w:type="dxa"/>
          </w:tcPr>
          <w:p w14:paraId="3EEBF8C3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830" w:type="dxa"/>
          </w:tcPr>
          <w:p w14:paraId="7DB321D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14:paraId="5C25F624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210</w:t>
            </w:r>
          </w:p>
        </w:tc>
        <w:tc>
          <w:tcPr>
            <w:tcW w:w="1004" w:type="dxa"/>
          </w:tcPr>
          <w:p w14:paraId="3760B665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7.77</w:t>
            </w:r>
          </w:p>
        </w:tc>
        <w:tc>
          <w:tcPr>
            <w:tcW w:w="1002" w:type="dxa"/>
          </w:tcPr>
          <w:p w14:paraId="14420913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04" w:type="dxa"/>
          </w:tcPr>
          <w:p w14:paraId="4462E33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76</w:t>
            </w:r>
          </w:p>
        </w:tc>
        <w:tc>
          <w:tcPr>
            <w:tcW w:w="1006" w:type="dxa"/>
          </w:tcPr>
          <w:p w14:paraId="20B3692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7508B5" w:rsidRPr="002859F5" w14:paraId="53910E07" w14:textId="77777777" w:rsidTr="007508B5">
        <w:trPr>
          <w:trHeight w:val="325"/>
        </w:trPr>
        <w:tc>
          <w:tcPr>
            <w:tcW w:w="3775" w:type="dxa"/>
            <w:tcBorders>
              <w:bottom w:val="single" w:sz="4" w:space="0" w:color="auto"/>
            </w:tcBorders>
          </w:tcPr>
          <w:p w14:paraId="0F94AAC2" w14:textId="77777777" w:rsidR="007508B5" w:rsidRPr="002859F5" w:rsidRDefault="007508B5" w:rsidP="00A57C69">
            <w:pPr>
              <w:widowControl/>
              <w:spacing w:line="360" w:lineRule="auto"/>
              <w:ind w:left="18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ingual gyru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5677FB6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9B3B89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447EF7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6BB0D22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0F3CE30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439AC3B" w14:textId="77777777" w:rsidR="007508B5" w:rsidRPr="002859F5" w:rsidRDefault="007508B5" w:rsidP="00A57C6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-6</w:t>
            </w:r>
          </w:p>
        </w:tc>
      </w:tr>
    </w:tbl>
    <w:p w14:paraId="3B0A37C4" w14:textId="6A0178E9" w:rsidR="007508B5" w:rsidRPr="002859F5" w:rsidRDefault="007508B5" w:rsidP="00A57C69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59F5">
        <w:rPr>
          <w:rFonts w:ascii="Times New Roman" w:hAnsi="Times New Roman" w:cs="Times New Roman"/>
          <w:sz w:val="24"/>
          <w:szCs w:val="24"/>
        </w:rPr>
        <w:t>Results</w:t>
      </w:r>
      <w:r w:rsidRPr="002859F5">
        <w:rPr>
          <w:rFonts w:ascii="Times New Roman" w:hAnsi="Times New Roman" w:cs="Times New Roman" w:hint="eastAsia"/>
          <w:sz w:val="24"/>
          <w:szCs w:val="24"/>
        </w:rPr>
        <w:t xml:space="preserve"> are reported at</w:t>
      </w:r>
      <w:r w:rsidRPr="002859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US"/>
        </w:rPr>
        <w:t xml:space="preserve"> p &lt; 0.001 (uncorrected) at the voxel level and FWE-corrected at p &lt; 0.05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65BC" w:rsidRPr="002859F5">
        <w:rPr>
          <w:rFonts w:ascii="Times New Roman" w:hAnsi="Times New Roman" w:cs="Times New Roman"/>
          <w:kern w:val="0"/>
          <w:sz w:val="24"/>
          <w:szCs w:val="24"/>
        </w:rPr>
        <w:t xml:space="preserve">at the </w:t>
      </w:r>
      <w:r w:rsidR="006665BC" w:rsidRPr="002859F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US"/>
        </w:rPr>
        <w:t xml:space="preserve">cluster-level; </w:t>
      </w:r>
      <w:r w:rsidRPr="002859F5">
        <w:rPr>
          <w:rFonts w:ascii="Times New Roman" w:hAnsi="Times New Roman" w:cs="Times New Roman"/>
          <w:kern w:val="0"/>
          <w:sz w:val="24"/>
          <w:szCs w:val="24"/>
        </w:rPr>
        <w:t>only peak activations of clusters are reported; L left hemisphere, R right hemisphere, k cluster size in voxels, MNI Montreal Neurological Institute.</w:t>
      </w:r>
      <w:bookmarkEnd w:id="2"/>
      <w:bookmarkEnd w:id="3"/>
    </w:p>
    <w:sectPr w:rsidR="007508B5" w:rsidRPr="002859F5" w:rsidSect="00E402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2DAC5" w14:textId="77777777" w:rsidR="00062AE7" w:rsidRDefault="00062AE7" w:rsidP="008B7DC1">
      <w:r>
        <w:separator/>
      </w:r>
    </w:p>
  </w:endnote>
  <w:endnote w:type="continuationSeparator" w:id="0">
    <w:p w14:paraId="0F062533" w14:textId="77777777" w:rsidR="00062AE7" w:rsidRDefault="00062AE7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23F22" w14:textId="77777777" w:rsidR="00062AE7" w:rsidRDefault="00062AE7" w:rsidP="008B7DC1">
      <w:r>
        <w:separator/>
      </w:r>
    </w:p>
  </w:footnote>
  <w:footnote w:type="continuationSeparator" w:id="0">
    <w:p w14:paraId="18AED2DF" w14:textId="77777777" w:rsidR="00062AE7" w:rsidRDefault="00062AE7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62AE7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080"/>
    <w:rsid w:val="00306252"/>
    <w:rsid w:val="003131CC"/>
    <w:rsid w:val="00316BA2"/>
    <w:rsid w:val="0032012E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66F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5BA8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02F9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3:00Z</dcterms:modified>
</cp:coreProperties>
</file>